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D80" w:rsidRPr="001B06C7" w:rsidRDefault="00DE2D80" w:rsidP="00DE2D8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it-IT"/>
        </w:rPr>
      </w:pPr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Table S1 </w:t>
      </w:r>
      <w:proofErr w:type="gramStart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>The</w:t>
      </w:r>
      <w:proofErr w:type="gramEnd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109 </w:t>
      </w:r>
      <w:proofErr w:type="spellStart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>MenB</w:t>
      </w:r>
      <w:proofErr w:type="spellEnd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ID genomes submitted in the PubMLST.org database and used to </w:t>
      </w:r>
      <w:proofErr w:type="spellStart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>analyze</w:t>
      </w:r>
      <w:proofErr w:type="spellEnd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</w:t>
      </w:r>
      <w:proofErr w:type="spellStart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>FHbp</w:t>
      </w:r>
      <w:proofErr w:type="spellEnd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</w:t>
      </w:r>
      <w:bookmarkStart w:id="0" w:name="_GoBack"/>
      <w:bookmarkEnd w:id="0"/>
      <w:r w:rsidRPr="001B06C7">
        <w:rPr>
          <w:rFonts w:ascii="Calibri" w:eastAsia="Times New Roman" w:hAnsi="Calibri" w:cs="Calibri"/>
          <w:b/>
          <w:bCs/>
          <w:color w:val="000000"/>
          <w:lang w:val="en-GB" w:eastAsia="it-IT"/>
        </w:rPr>
        <w:t>subfamily A and B variants</w:t>
      </w:r>
    </w:p>
    <w:p w:rsidR="00637B77" w:rsidRPr="001B06C7" w:rsidRDefault="00637B77">
      <w:pPr>
        <w:rPr>
          <w:lang w:val="en-GB"/>
        </w:rPr>
      </w:pPr>
    </w:p>
    <w:p w:rsidR="00DE2D80" w:rsidRPr="001B06C7" w:rsidRDefault="00DE2D80">
      <w:pPr>
        <w:rPr>
          <w:lang w:val="en-GB"/>
        </w:rPr>
      </w:pPr>
    </w:p>
    <w:tbl>
      <w:tblPr>
        <w:tblW w:w="5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760"/>
        <w:gridCol w:w="1600"/>
        <w:gridCol w:w="960"/>
      </w:tblGrid>
      <w:tr w:rsidR="0036642A" w:rsidRPr="00DE2D80" w:rsidTr="0036642A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E2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IGS_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E2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E2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IN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E2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EAR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361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361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35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6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8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978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403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03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416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978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978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29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6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978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37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590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769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71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0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1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1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  <w:tr w:rsidR="0036642A" w:rsidRPr="00DE2D80" w:rsidTr="0036642A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84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42A" w:rsidRPr="00DE2D80" w:rsidRDefault="0036642A" w:rsidP="00DE2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E2D80">
              <w:rPr>
                <w:rFonts w:ascii="Calibri" w:eastAsia="Times New Roman" w:hAnsi="Calibri" w:cs="Calibri"/>
                <w:color w:val="000000"/>
                <w:lang w:eastAsia="it-IT"/>
              </w:rPr>
              <w:t>2017</w:t>
            </w:r>
          </w:p>
        </w:tc>
      </w:tr>
    </w:tbl>
    <w:p w:rsidR="00DE2D80" w:rsidRDefault="00DE2D80"/>
    <w:sectPr w:rsidR="00DE2D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4E"/>
    <w:rsid w:val="001B06C7"/>
    <w:rsid w:val="002D634E"/>
    <w:rsid w:val="0036642A"/>
    <w:rsid w:val="00637B77"/>
    <w:rsid w:val="00DE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D700B-323C-494C-BD90-1C5527FA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nnante Anna</dc:creator>
  <cp:keywords/>
  <dc:description/>
  <cp:lastModifiedBy>Lo Presti Alessandra</cp:lastModifiedBy>
  <cp:revision>2</cp:revision>
  <dcterms:created xsi:type="dcterms:W3CDTF">2022-11-14T09:54:00Z</dcterms:created>
  <dcterms:modified xsi:type="dcterms:W3CDTF">2022-11-14T09:54:00Z</dcterms:modified>
</cp:coreProperties>
</file>